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  <w:t xml:space="preserve">Supplementary Table 1. Full reproducible search strategies for all databases for postnatal BPA exposure and central precocious puberty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94.9869451697127"/>
        <w:gridCol w:w="972.6579634464753"/>
        <w:gridCol w:w="4550.475195822454"/>
        <w:gridCol w:w="1441.879895561358"/>
        <w:tblGridChange w:id="0">
          <w:tblGrid>
            <w:gridCol w:w="2394.9869451697127"/>
            <w:gridCol w:w="972.6579634464753"/>
            <w:gridCol w:w="4550.475195822454"/>
            <w:gridCol w:w="1441.879895561358"/>
          </w:tblGrid>
        </w:tblGridChange>
      </w:tblGrid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9.99999999999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te of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 Strategy / Keywo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lters Appl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ubMed/MED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Child"[Mesh] OR "Adolescent"[Mesh] OR pediatric OR girl OR boy OR youth OR teenager) AND ("Phenols"[Mesh] OR "Endocrine Disruptors"[Mesh] OR "Bisphenol A" OR BPA OR "environmental phenol" OR plasticizer) AND ("Puberty, Precocious"[Mesh] OR "Sexual Precocity"[Mesh] OR "precocious puberty" OR "early puberty" OR "premature gonadarche" OR thelarche OR adrenarche OR gonadarche OR "pubertal onset" OR "pubertal development" OR "sexual maturation") AND ("Puberty"[Mesh] OR "Menarche"[Mesh] OR "Gonadarche"[Mesh] OR "pubertal stage" OR "Tanner stage" OR "pubertal transition" OR "adolescent development" OR "sexual development"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or publication status restrictions</w:t>
            </w:r>
          </w:p>
        </w:tc>
      </w:tr>
      <w:tr>
        <w:trPr>
          <w:cantSplit w:val="0"/>
          <w:trHeight w:val="42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m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‘child’/exp OR ‘adolescent’/exp OR pediatric OR girl OR boy OR youth OR teenager) AND (‘phenol’/exp OR ‘endocrine disruptor’/exp OR ‘bisphenol a’ OR BPA OR ‘environmental phenol’ OR plasticizer) AND (‘precocious puberty’/exp OR ‘sexual precocity’ OR ‘precocious puberty’ OR ‘early puberty’ OR ‘premature gonadarche’ OR thelarche OR adrenarche OR gonadarche OR ‘pubertal onset’ OR ‘pubertal development’ OR ‘sexual maturation’) AND (‘puberty’/exp OR menarche OR gonadarche OR ‘pubertal stage’ OR ‘tanner stage’ OR ‘pubertal transition’ OR ‘adolescent development’ OR ‘sexual development’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or publication status restrictions</w:t>
            </w:r>
          </w:p>
        </w:tc>
      </w:tr>
      <w:tr>
        <w:trPr>
          <w:cantSplit w:val="0"/>
          <w:trHeight w:val="2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b of Science Core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child OR adolescent OR pediatric OR girl OR boy OR youth OR teenager) AND TS=(“bisphenol A” OR BPA OR “environmental phenol” OR plasticizer) AND TS=(“precocious puberty” OR “early puberty” OR “premature gonadarche” OR thelarche OR adrenarche OR gonadarche OR “pubertal onset” OR “pubertal development” OR “sexual maturation”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restrictions</w:t>
            </w:r>
          </w:p>
        </w:tc>
      </w:tr>
      <w:tr>
        <w:trPr>
          <w:cantSplit w:val="0"/>
          <w:trHeight w:val="29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-ABS-KEY (child OR adolescent OR pediatric OR girl OR boy OR youth OR teenager) AND TITLE-ABS-KEY (“bisphenol A” OR BPA OR “environmental phenol” OR plasticizer) AND TITLE-ABS-KEY (“precocious puberty” OR “early puberty” OR “premature gonadarche” OR thelarche OR adrenarche OR gonadarche OR “pubertal onset” OR “pubertal development” OR “sexual maturation”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restrictions</w:t>
            </w:r>
          </w:p>
        </w:tc>
      </w:tr>
      <w:tr>
        <w:trPr>
          <w:cantSplit w:val="0"/>
          <w:trHeight w:val="1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chrane Central Register of Controlled Tri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SH descriptors: [Child], [Adolescent], [Phenols], [Endocrine Disruptors], [Puberty, Precocious] AND free text: pediatric OR girl OR boy OR youth OR teenager OR BPA OR “Bisphenol A” OR “precocious puberty”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filters</w:t>
            </w:r>
          </w:p>
        </w:tc>
      </w:tr>
      <w:tr>
        <w:trPr>
          <w:cantSplit w:val="0"/>
          <w:trHeight w:val="18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syc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DE “Child” OR DE “Adolescent”) AND (DE “Endocrine Disruptors” OR “Bisphenol A” OR BPA OR “environmental phenol”) AND (DE “Puberty, Precocious” OR “precocious puberty” OR “early puberty” OR thelarche OR adrenarche OR gonadarch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restrictions</w:t>
            </w:r>
          </w:p>
        </w:tc>
      </w:tr>
      <w:tr>
        <w:trPr>
          <w:cantSplit w:val="0"/>
          <w:trHeight w:val="13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inicalTrials.go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Bisphenol A” OR BPA AND “precocious puberty”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 recruitment statuses included</w:t>
            </w:r>
          </w:p>
        </w:tc>
      </w:tr>
      <w:tr>
        <w:trPr>
          <w:cantSplit w:val="0"/>
          <w:trHeight w:val="13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HO ICTR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Bisphenol A” OR BPA AND “precocious puberty”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 recruitment statuses included</w:t>
            </w:r>
          </w:p>
        </w:tc>
      </w:tr>
      <w:tr>
        <w:trPr>
          <w:cantSplit w:val="0"/>
          <w:trHeight w:val="13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Quest Dissertations &amp; Theses Glob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n 2000 – Dec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Bisphenol A” OR BPA AND “precocious puberty”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language restrictions</w:t>
            </w:r>
          </w:p>
        </w:tc>
      </w:tr>
    </w:tbl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240" w:before="240" w:lineRule="auto"/>
        <w:ind w:left="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ICOS: Population, Intervention, Comparison, Outcome, Timing; CPP: Central Precocious Puberty; BPA: Bisphenol A; LH: Luteinizing Hormone; GnRH: Gonadotropin-Releasing Hormone. This supplementary table shows the full reproducible search strategies applied across multiple databases, including PubMed/MEDLINE, Embase, Web of Science Core Collection, Scopus, Cochrane Central Register of Controlled Trials, PsycINFO, ClinicalTrials.gov, WHO International Clinical Trials Registry Platform, and ProQuest Dissertations &amp; Theses Global, for identifying studies on postnatal BPA exposure and central precocious puberty. The search strategies combined controlled vocabulary (MeSH and Emtree terms) with free-text keywords mapped to the PICOS framework, using Boolean operators adapted for each database, without restrictions on language or publication statu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